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90" w:type="dxa"/>
        <w:tblLook w:val="04A0" w:firstRow="1" w:lastRow="0" w:firstColumn="1" w:lastColumn="0" w:noHBand="0" w:noVBand="1"/>
      </w:tblPr>
      <w:tblGrid>
        <w:gridCol w:w="3246"/>
        <w:gridCol w:w="2054"/>
        <w:gridCol w:w="1890"/>
        <w:gridCol w:w="2140"/>
        <w:gridCol w:w="1160"/>
      </w:tblGrid>
      <w:tr w:rsidR="000D75C2" w:rsidRPr="002E140E" w14:paraId="5539EFC8" w14:textId="77777777" w:rsidTr="001E457C">
        <w:trPr>
          <w:trHeight w:val="288"/>
        </w:trPr>
        <w:tc>
          <w:tcPr>
            <w:tcW w:w="5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E69E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 xml:space="preserve">Supplemental </w:t>
            </w:r>
            <w:r w:rsidRPr="002E140E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Table 1.  Participant Characteristics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A26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9FA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0AF3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2E140E" w14:paraId="499BB1C9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B95A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Demographic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889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 xml:space="preserve">All Patients n = 237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D9D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Complicated n = 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B4D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Uncomplicated n = 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752A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14:ligatures w14:val="none"/>
              </w:rPr>
              <w:t>p</w:t>
            </w:r>
            <w:r w:rsidRPr="002E140E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-value</w:t>
            </w:r>
          </w:p>
        </w:tc>
      </w:tr>
      <w:tr w:rsidR="000D75C2" w:rsidRPr="002E140E" w14:paraId="0DE8F8FD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4A93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Female sex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27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64 (69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E1CB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80 (58.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58C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84 (8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4572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03</w:t>
            </w:r>
          </w:p>
        </w:tc>
      </w:tr>
      <w:tr w:rsidR="000D75C2" w:rsidRPr="002E140E" w14:paraId="10F779A8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BBD5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Male sex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D8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73 (3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A134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57 (41.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00B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6 (1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7321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0007</w:t>
            </w:r>
          </w:p>
        </w:tc>
      </w:tr>
      <w:tr w:rsidR="000D75C2" w:rsidRPr="002E140E" w14:paraId="1049B453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CC25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Age in years (mean (range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E1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1.2 (19-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59D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2 (19-9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94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58.7 (21-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8EEA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17</w:t>
            </w:r>
          </w:p>
        </w:tc>
      </w:tr>
      <w:tr w:rsidR="000D75C2" w:rsidRPr="002E140E" w14:paraId="3C82BDC5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DCE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Racial and Ethnic Categor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6E2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712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582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A925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2E140E" w14:paraId="0C6A8FE5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36C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Arabic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3AA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 (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1D4C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2 (1.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C9A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 (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4811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75</w:t>
            </w:r>
          </w:p>
        </w:tc>
      </w:tr>
      <w:tr w:rsidR="000D75C2" w:rsidRPr="002E140E" w14:paraId="3B233763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95A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Asia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57F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 (2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01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 (2.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315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 (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08B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73</w:t>
            </w:r>
          </w:p>
        </w:tc>
      </w:tr>
      <w:tr w:rsidR="000D75C2" w:rsidRPr="002E140E" w14:paraId="1D4E00F2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1D0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Blac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20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0 (12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1BBD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6 (11.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E94A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4 (1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AE9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65</w:t>
            </w:r>
          </w:p>
        </w:tc>
      </w:tr>
      <w:tr w:rsidR="000D75C2" w:rsidRPr="002E140E" w14:paraId="491054DD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03FA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Hispanic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7346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40 (16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C05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26 (1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29F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4 (1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D954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38</w:t>
            </w:r>
          </w:p>
        </w:tc>
      </w:tr>
      <w:tr w:rsidR="000D75C2" w:rsidRPr="002E140E" w14:paraId="18D21E1C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8AF7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Whit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CFB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58 (66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85A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90 (65.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B06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8 (6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17E2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84</w:t>
            </w:r>
          </w:p>
        </w:tc>
      </w:tr>
      <w:tr w:rsidR="000D75C2" w:rsidRPr="002E140E" w14:paraId="3C49F2B0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5F4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Clinical Characteristic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FACD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9085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682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4B0C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2E140E" w14:paraId="5EA6463B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FEB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Charlson Score (Mean (Range)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9D3C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.3 (0-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F22B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.9 (0-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40A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2.6 (0-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0E46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0001</w:t>
            </w:r>
          </w:p>
        </w:tc>
      </w:tr>
      <w:tr w:rsidR="000D75C2" w:rsidRPr="002E140E" w14:paraId="54C01D67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251E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 xml:space="preserve">Co-morbidities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C803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C4E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F7DC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7F8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2E140E" w14:paraId="00ED5704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D254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Canc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DF85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8 (28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C697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54 (39.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71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4 (1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5BF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0005</w:t>
            </w:r>
          </w:p>
        </w:tc>
      </w:tr>
      <w:tr w:rsidR="000D75C2" w:rsidRPr="002E140E" w14:paraId="30747076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F0D9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Prostat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77BE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13B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77C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9531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0003</w:t>
            </w:r>
          </w:p>
        </w:tc>
      </w:tr>
      <w:tr w:rsidR="000D75C2" w:rsidRPr="002E140E" w14:paraId="2C315AA5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BDA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Bladd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03FF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366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7A7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C2F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0004</w:t>
            </w:r>
          </w:p>
        </w:tc>
      </w:tr>
      <w:tr w:rsidR="000D75C2" w:rsidRPr="002E140E" w14:paraId="27909C3E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2868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Renal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0E06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9EA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C8C4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CA1E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5</w:t>
            </w:r>
          </w:p>
        </w:tc>
      </w:tr>
      <w:tr w:rsidR="000D75C2" w:rsidRPr="002E140E" w14:paraId="07C16023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CAF7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Oth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5AC4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6EB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6A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F6B5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79</w:t>
            </w:r>
          </w:p>
        </w:tc>
      </w:tr>
      <w:tr w:rsidR="000D75C2" w:rsidRPr="002E140E" w14:paraId="3E7BEA9B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53A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Chronic kidney disease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92A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22 (9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D29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6 (11.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21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 (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4F6D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18</w:t>
            </w:r>
          </w:p>
        </w:tc>
      </w:tr>
      <w:tr w:rsidR="000D75C2" w:rsidRPr="002E140E" w14:paraId="28335FE9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0644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Connective tissue diseas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1CE4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3 (5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DE4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8 (5.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F6E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5 (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335D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81</w:t>
            </w:r>
          </w:p>
        </w:tc>
      </w:tr>
      <w:tr w:rsidR="000D75C2" w:rsidRPr="002E140E" w14:paraId="42010761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16A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COP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C31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 (2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817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 (2.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2099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 (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6A0B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73</w:t>
            </w:r>
          </w:p>
        </w:tc>
      </w:tr>
      <w:tr w:rsidR="000D75C2" w:rsidRPr="002E140E" w14:paraId="7F97A192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6D8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Coronary artery diseas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97CE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6 (6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3C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9 (6.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9B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7 (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273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91</w:t>
            </w:r>
          </w:p>
        </w:tc>
      </w:tr>
      <w:tr w:rsidR="000D75C2" w:rsidRPr="002E140E" w14:paraId="513AA10B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A44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CVA/TI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E933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4 (5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2529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8 (5.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9BB8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 (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A534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95</w:t>
            </w:r>
          </w:p>
        </w:tc>
      </w:tr>
      <w:tr w:rsidR="000D75C2" w:rsidRPr="002E140E" w14:paraId="1B97EED5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514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Diabetes mellitu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13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45 (1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8EDF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30 (21.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216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5 (1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5E00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26</w:t>
            </w:r>
          </w:p>
        </w:tc>
      </w:tr>
      <w:tr w:rsidR="000D75C2" w:rsidRPr="002E140E" w14:paraId="78D65140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2A23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Heart failur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282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8 (3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4C6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4 (2.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576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4 (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5F49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68</w:t>
            </w:r>
          </w:p>
        </w:tc>
      </w:tr>
      <w:tr w:rsidR="000D75C2" w:rsidRPr="002E140E" w14:paraId="25E00D00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0D5E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Hemiplegi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892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 (2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A8AE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 (4.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0DC7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5AB7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036</w:t>
            </w:r>
          </w:p>
        </w:tc>
      </w:tr>
      <w:tr w:rsidR="000D75C2" w:rsidRPr="002E140E" w14:paraId="656E12E2" w14:textId="77777777" w:rsidTr="001E457C">
        <w:trPr>
          <w:trHeight w:val="28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8FC5" w14:textId="77777777" w:rsidR="000D75C2" w:rsidRPr="002E140E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Liver diseas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3915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6 (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99D2B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5 (3.6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397D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1 (1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3319" w14:textId="77777777" w:rsidR="000D75C2" w:rsidRPr="002E140E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2E140E">
              <w:rPr>
                <w:rFonts w:ascii="Arial" w:eastAsia="Times New Roman" w:hAnsi="Arial" w:cs="Arial"/>
                <w:color w:val="000000"/>
                <w14:ligatures w14:val="none"/>
              </w:rPr>
              <w:t>0.23</w:t>
            </w:r>
          </w:p>
        </w:tc>
      </w:tr>
    </w:tbl>
    <w:p w14:paraId="4AD748E9" w14:textId="77777777" w:rsidR="000D75C2" w:rsidRDefault="000D75C2" w:rsidP="000D75C2"/>
    <w:p w14:paraId="4014E032" w14:textId="77777777" w:rsidR="000D75C2" w:rsidRDefault="000D75C2" w:rsidP="000D75C2"/>
    <w:p w14:paraId="7BE9B7ED" w14:textId="77777777" w:rsidR="000D75C2" w:rsidRDefault="000D75C2" w:rsidP="000D75C2"/>
    <w:p w14:paraId="5041F02A" w14:textId="77777777" w:rsidR="000D75C2" w:rsidRDefault="000D75C2" w:rsidP="000D75C2"/>
    <w:p w14:paraId="0CA758D9" w14:textId="77777777" w:rsidR="000D75C2" w:rsidRDefault="000D75C2" w:rsidP="000D75C2"/>
    <w:p w14:paraId="0B082B4B" w14:textId="77777777" w:rsidR="000D75C2" w:rsidRDefault="000D75C2" w:rsidP="000D75C2"/>
    <w:p w14:paraId="53718109" w14:textId="77777777" w:rsidR="000D75C2" w:rsidRDefault="000D75C2" w:rsidP="000D75C2"/>
    <w:p w14:paraId="5160E0F7" w14:textId="77777777" w:rsidR="000D75C2" w:rsidRDefault="000D75C2" w:rsidP="000D75C2"/>
    <w:p w14:paraId="4470173A" w14:textId="77777777" w:rsidR="000D75C2" w:rsidRDefault="000D75C2" w:rsidP="000D75C2"/>
    <w:tbl>
      <w:tblPr>
        <w:tblW w:w="5215" w:type="dxa"/>
        <w:tblLook w:val="04A0" w:firstRow="1" w:lastRow="0" w:firstColumn="1" w:lastColumn="0" w:noHBand="0" w:noVBand="1"/>
      </w:tblPr>
      <w:tblGrid>
        <w:gridCol w:w="3680"/>
        <w:gridCol w:w="1535"/>
      </w:tblGrid>
      <w:tr w:rsidR="000D75C2" w:rsidRPr="00174704" w14:paraId="09592F6A" w14:textId="77777777" w:rsidTr="001E457C">
        <w:trPr>
          <w:trHeight w:val="288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E78F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lastRenderedPageBreak/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2</w:t>
            </w:r>
            <w:r w:rsidRPr="00174704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.  Anatomic Characterization of the Participant’s Urinary Tract.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2A79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431AA9A7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59D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4309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732BB3A9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F6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Uncomplicat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CCD5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00 (42.2%)</w:t>
            </w:r>
          </w:p>
        </w:tc>
      </w:tr>
      <w:tr w:rsidR="000D75C2" w:rsidRPr="00174704" w14:paraId="49EBA63A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1A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3C78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737727D1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8B7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Complicat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B908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37 (57.8%)</w:t>
            </w:r>
          </w:p>
        </w:tc>
      </w:tr>
      <w:tr w:rsidR="000D75C2" w:rsidRPr="00174704" w14:paraId="7227562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AC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     Urethr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10A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0D75C2" w:rsidRPr="00174704" w14:paraId="5A15CE53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EF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Strict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A947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6</w:t>
            </w:r>
          </w:p>
        </w:tc>
      </w:tr>
      <w:tr w:rsidR="000D75C2" w:rsidRPr="00174704" w14:paraId="176651D1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593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Flay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FFB3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4B4C6035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85F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Congenital duplic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E956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7C26B8F0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489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Urethrovaginal fistul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B919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41E1A840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CC9D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Urethro-cutaneous fistul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A5F0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5064B7F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84B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Mid-urethral sl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C4F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064575CD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07A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Short urethr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D1AC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1FC0768E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E36F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Urethral adenocarcinom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E85F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641C94DA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EA99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AE3A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1A35D0ED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485C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    Bladd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D11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0D75C2" w:rsidRPr="00174704" w14:paraId="00C2D42F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EF4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Bladder canc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FBBA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7</w:t>
            </w:r>
          </w:p>
        </w:tc>
      </w:tr>
      <w:tr w:rsidR="000D75C2" w:rsidRPr="00174704" w14:paraId="1F9C425F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B8BC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Cystectom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DDD6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4</w:t>
            </w:r>
          </w:p>
        </w:tc>
      </w:tr>
      <w:tr w:rsidR="000D75C2" w:rsidRPr="00174704" w14:paraId="1D3DB9B6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F214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Neurogenic bladd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D29D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2</w:t>
            </w:r>
          </w:p>
        </w:tc>
      </w:tr>
      <w:tr w:rsidR="000D75C2" w:rsidRPr="00174704" w14:paraId="79869A1F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4B7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Vesicoureteral reflux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FD19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4</w:t>
            </w:r>
          </w:p>
        </w:tc>
      </w:tr>
      <w:tr w:rsidR="000D75C2" w:rsidRPr="00174704" w14:paraId="76AB0A5A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82C9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Cystitis cystic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25AC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</w:tr>
      <w:tr w:rsidR="000D75C2" w:rsidRPr="00174704" w14:paraId="45C0273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1ADB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Colo-vesicular fistul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F649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</w:tr>
      <w:tr w:rsidR="000D75C2" w:rsidRPr="00174704" w14:paraId="34D13282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508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Bladder augment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F4BF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</w:tr>
      <w:tr w:rsidR="000D75C2" w:rsidRPr="00174704" w14:paraId="348F1752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703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Bladder sl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CA5C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</w:tr>
      <w:tr w:rsidR="000D75C2" w:rsidRPr="00174704" w14:paraId="2E252EED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DD7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Bladder suspens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D521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0701816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F11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Bladder exstroph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D844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1249AD47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21B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Bladder calcul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6A7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75097580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0A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F818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5CB87F49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A5F7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     Prosta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AEF3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0D75C2" w:rsidRPr="00174704" w14:paraId="377AAC2E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9A6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Prostate canc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1EE2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8</w:t>
            </w:r>
          </w:p>
        </w:tc>
      </w:tr>
      <w:tr w:rsidR="000D75C2" w:rsidRPr="00174704" w14:paraId="233D1FE9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FA6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Prostatectom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1352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8</w:t>
            </w:r>
          </w:p>
        </w:tc>
      </w:tr>
      <w:tr w:rsidR="000D75C2" w:rsidRPr="00174704" w14:paraId="2E083268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F6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Radiation therap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3B3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3</w:t>
            </w:r>
          </w:p>
        </w:tc>
      </w:tr>
      <w:tr w:rsidR="000D75C2" w:rsidRPr="00174704" w14:paraId="03A8C7EE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FE2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AD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8B3F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</w:tr>
      <w:tr w:rsidR="000D75C2" w:rsidRPr="00174704" w14:paraId="7338F770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958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Chemotherap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548A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4</w:t>
            </w:r>
          </w:p>
        </w:tc>
      </w:tr>
      <w:tr w:rsidR="000D75C2" w:rsidRPr="00174704" w14:paraId="2A3227FB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849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TUR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7256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</w:tr>
      <w:tr w:rsidR="000D75C2" w:rsidRPr="00174704" w14:paraId="31932972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A0BF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Urinary reten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B40D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</w:tr>
      <w:tr w:rsidR="000D75C2" w:rsidRPr="00174704" w14:paraId="595BEB4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C244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Obstructive BP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B254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7</w:t>
            </w:r>
          </w:p>
        </w:tc>
      </w:tr>
      <w:tr w:rsidR="000D75C2" w:rsidRPr="00174704" w14:paraId="6F5D180A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7F3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Prostatectom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A9FC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9</w:t>
            </w:r>
          </w:p>
        </w:tc>
      </w:tr>
      <w:tr w:rsidR="000D75C2" w:rsidRPr="00174704" w14:paraId="019E0A02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1C43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Simp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0E15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3855836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A20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     Radic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B6D3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8</w:t>
            </w:r>
          </w:p>
        </w:tc>
      </w:tr>
      <w:tr w:rsidR="000D75C2" w:rsidRPr="00174704" w14:paraId="6F0B1566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A26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E690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16001491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A43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     Kidney/Ure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B7B9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0D75C2" w:rsidRPr="00174704" w14:paraId="11FA237A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8C8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Nephrolithiasi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6CC8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23</w:t>
            </w:r>
          </w:p>
        </w:tc>
      </w:tr>
      <w:tr w:rsidR="000D75C2" w:rsidRPr="00174704" w14:paraId="0D8774D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CB99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 xml:space="preserve">          Renal transplan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82F9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5</w:t>
            </w:r>
          </w:p>
        </w:tc>
      </w:tr>
      <w:tr w:rsidR="000D75C2" w:rsidRPr="00174704" w14:paraId="73B2CDE5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CB4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Nephrostomy tub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D261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8</w:t>
            </w:r>
          </w:p>
        </w:tc>
      </w:tr>
      <w:tr w:rsidR="000D75C2" w:rsidRPr="00174704" w14:paraId="5A38BF90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15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Hydronephrosi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41A2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7</w:t>
            </w:r>
          </w:p>
        </w:tc>
      </w:tr>
      <w:tr w:rsidR="000D75C2" w:rsidRPr="00174704" w14:paraId="64D20D20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DDBD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Ureteral sten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811D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</w:tr>
      <w:tr w:rsidR="000D75C2" w:rsidRPr="00174704" w14:paraId="33792265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B6D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UPJ Obstru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1688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</w:tr>
      <w:tr w:rsidR="000D75C2" w:rsidRPr="00174704" w14:paraId="42FF4019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F01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Nephrectom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E530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</w:tr>
      <w:tr w:rsidR="000D75C2" w:rsidRPr="00174704" w14:paraId="36F9DB54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DAD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Ureteral strict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640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01BEE310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FD7C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Tortuous ure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3AF7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309FBE98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7B5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Retained ureter wi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5CC4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72F3E21B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C91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4E3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1D7C6B24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A4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     Peni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C737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0D75C2" w:rsidRPr="00174704" w14:paraId="4FFC0035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59B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     Hypospadia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179E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4</w:t>
            </w:r>
          </w:p>
        </w:tc>
      </w:tr>
      <w:tr w:rsidR="000D75C2" w:rsidRPr="00174704" w14:paraId="18A309CB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C2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8BE7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61C130E4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14D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     Pregnancy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956C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4</w:t>
            </w:r>
          </w:p>
        </w:tc>
      </w:tr>
      <w:tr w:rsidR="000D75C2" w:rsidRPr="00174704" w14:paraId="659B686C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0C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40D8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6A1EE228" w14:textId="77777777" w:rsidTr="001E457C">
        <w:trPr>
          <w:trHeight w:val="288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DBCB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      </w:t>
            </w:r>
            <w:proofErr w:type="spellStart"/>
            <w:r w:rsidRPr="0017470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Other</w:t>
            </w:r>
            <w:r w:rsidRPr="002C0EEF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A514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3</w:t>
            </w:r>
          </w:p>
        </w:tc>
      </w:tr>
    </w:tbl>
    <w:p w14:paraId="3DD6F5F8" w14:textId="77777777" w:rsidR="000D75C2" w:rsidRDefault="000D75C2" w:rsidP="000D75C2">
      <w:pPr>
        <w:spacing w:line="480" w:lineRule="auto"/>
        <w:rPr>
          <w:rFonts w:ascii="Arial" w:hAnsi="Arial" w:cs="Arial"/>
        </w:rPr>
      </w:pPr>
      <w:proofErr w:type="spellStart"/>
      <w:r w:rsidRPr="002C0EEF">
        <w:rPr>
          <w:rFonts w:ascii="Arial" w:hAnsi="Arial" w:cs="Arial"/>
          <w:vertAlign w:val="superscript"/>
        </w:rPr>
        <w:t>a</w:t>
      </w:r>
      <w:r w:rsidRPr="00174704">
        <w:rPr>
          <w:rFonts w:ascii="Arial" w:hAnsi="Arial" w:cs="Arial"/>
        </w:rPr>
        <w:t>Others</w:t>
      </w:r>
      <w:proofErr w:type="spellEnd"/>
      <w:r w:rsidRPr="00174704">
        <w:rPr>
          <w:rFonts w:ascii="Arial" w:hAnsi="Arial" w:cs="Arial"/>
        </w:rPr>
        <w:t xml:space="preserve"> include urinary retention of other cause (11), gender reaffirming surgery (orchiectomy/vaginoplasty, 1), urachal cyst (1).</w:t>
      </w:r>
    </w:p>
    <w:p w14:paraId="7AA6F1F9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719DD736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4F563943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39DFA8EA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545FF039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7F8FA507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44BAF414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6E0F0524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53328AE4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55072EAF" w14:textId="77777777" w:rsidR="000D75C2" w:rsidRDefault="000D75C2" w:rsidP="000D75C2">
      <w:pPr>
        <w:spacing w:line="480" w:lineRule="auto"/>
        <w:rPr>
          <w:rFonts w:ascii="Arial" w:hAnsi="Arial" w:cs="Arial"/>
        </w:rPr>
      </w:pPr>
    </w:p>
    <w:p w14:paraId="0F96D1F5" w14:textId="77777777" w:rsidR="000D75C2" w:rsidRPr="00936B1B" w:rsidRDefault="000D75C2" w:rsidP="000D75C2">
      <w:pPr>
        <w:spacing w:line="480" w:lineRule="auto"/>
        <w:rPr>
          <w:rFonts w:ascii="Arial" w:hAnsi="Arial" w:cs="Arial"/>
        </w:rPr>
      </w:pPr>
    </w:p>
    <w:tbl>
      <w:tblPr>
        <w:tblW w:w="5935" w:type="dxa"/>
        <w:tblLook w:val="04A0" w:firstRow="1" w:lastRow="0" w:firstColumn="1" w:lastColumn="0" w:noHBand="0" w:noVBand="1"/>
      </w:tblPr>
      <w:tblGrid>
        <w:gridCol w:w="4443"/>
        <w:gridCol w:w="1492"/>
      </w:tblGrid>
      <w:tr w:rsidR="000D75C2" w:rsidRPr="00174704" w14:paraId="595D1AA3" w14:textId="77777777" w:rsidTr="001E457C">
        <w:trPr>
          <w:trHeight w:val="288"/>
        </w:trPr>
        <w:tc>
          <w:tcPr>
            <w:tcW w:w="59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16A7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lastRenderedPageBreak/>
              <w:t xml:space="preserve">Supplemental </w:t>
            </w:r>
            <w:r w:rsidRPr="00174704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 xml:space="preserve">Table 3.  </w:t>
            </w:r>
            <w:r w:rsidRPr="00014C81">
              <w:rPr>
                <w:rFonts w:ascii="Arial" w:eastAsia="Times New Roman" w:hAnsi="Arial" w:cs="Arial"/>
                <w:b/>
                <w:bCs/>
                <w:color w:val="000000"/>
                <w:u w:val="single"/>
                <w14:ligatures w14:val="none"/>
              </w:rPr>
              <w:t>Urinary multidrug-resistant organisms in our cohort.</w:t>
            </w:r>
          </w:p>
        </w:tc>
      </w:tr>
      <w:tr w:rsidR="000D75C2" w:rsidRPr="00174704" w14:paraId="15740F7A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B1C9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n = 60 (25.3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4C4D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2B09350B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53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Anatomic Categoriz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6A56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2700E3D7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BA2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Complicat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2804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46 (76.7%)</w:t>
            </w:r>
          </w:p>
        </w:tc>
      </w:tr>
      <w:tr w:rsidR="000D75C2" w:rsidRPr="00174704" w14:paraId="7807AC99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665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Uncomplicat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1F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4 (23.3%)</w:t>
            </w:r>
          </w:p>
        </w:tc>
      </w:tr>
      <w:tr w:rsidR="000D75C2" w:rsidRPr="00174704" w14:paraId="1CB651F8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516E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Final Diagnos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DFE0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7BCB3E3A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5669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Urinary tract infec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C046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36 (60%)</w:t>
            </w:r>
          </w:p>
        </w:tc>
      </w:tr>
      <w:tr w:rsidR="000D75C2" w:rsidRPr="00174704" w14:paraId="767DCB25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409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Non-infectious syndrom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BA24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8 (30%)</w:t>
            </w:r>
          </w:p>
        </w:tc>
      </w:tr>
      <w:tr w:rsidR="000D75C2" w:rsidRPr="00174704" w14:paraId="2999A873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30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Surgical prophylax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3AE2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6 (10%)</w:t>
            </w:r>
          </w:p>
        </w:tc>
      </w:tr>
      <w:tr w:rsidR="000D75C2" w:rsidRPr="00174704" w14:paraId="47556AAC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E09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 xml:space="preserve">Type of </w:t>
            </w:r>
            <w:proofErr w:type="spellStart"/>
            <w:r w:rsidRPr="00174704">
              <w:rPr>
                <w:rFonts w:ascii="Arial" w:eastAsia="Times New Roman" w:hAnsi="Arial" w:cs="Arial"/>
                <w:color w:val="000000"/>
                <w:u w:val="single"/>
                <w14:ligatures w14:val="none"/>
              </w:rPr>
              <w:t>MDRO</w:t>
            </w:r>
            <w:r w:rsidRPr="002C0EEF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22F8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 </w:t>
            </w:r>
          </w:p>
        </w:tc>
      </w:tr>
      <w:tr w:rsidR="000D75C2" w:rsidRPr="00174704" w14:paraId="3CE50BBD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583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ESB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11F0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54</w:t>
            </w:r>
          </w:p>
        </w:tc>
      </w:tr>
      <w:tr w:rsidR="000D75C2" w:rsidRPr="00174704" w14:paraId="7C6DFED7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C8D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</w:t>
            </w:r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Escherichia coli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DD5D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40</w:t>
            </w:r>
          </w:p>
        </w:tc>
      </w:tr>
      <w:tr w:rsidR="000D75C2" w:rsidRPr="00174704" w14:paraId="3613A2F0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77F1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</w:t>
            </w:r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 xml:space="preserve">    Klebsiella pneumoniae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1984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1</w:t>
            </w:r>
          </w:p>
        </w:tc>
      </w:tr>
      <w:tr w:rsidR="000D75C2" w:rsidRPr="00174704" w14:paraId="0EB05FD6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DB1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 xml:space="preserve">     Enterobacter cloaca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543D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4B40E923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6A6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</w:t>
            </w:r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 xml:space="preserve">Citrobacter </w:t>
            </w:r>
            <w:proofErr w:type="spellStart"/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freundi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00BB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51B973D0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D070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    </w:t>
            </w:r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 xml:space="preserve">Providencia </w:t>
            </w:r>
            <w:proofErr w:type="spellStart"/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stuarti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1AA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4C3FFFC7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D28B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CR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127C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446442B0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23D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 xml:space="preserve">     K. pneumoniae </w:t>
            </w: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(KPC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9C0C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</w:tr>
      <w:tr w:rsidR="000D75C2" w:rsidRPr="00174704" w14:paraId="05AED4A1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AF8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VR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1E8D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8</w:t>
            </w:r>
          </w:p>
        </w:tc>
      </w:tr>
      <w:tr w:rsidR="000D75C2" w:rsidRPr="00174704" w14:paraId="2F201F41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9F4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MRS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6897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</w:tr>
      <w:tr w:rsidR="000D75C2" w:rsidRPr="00174704" w14:paraId="2E9F692B" w14:textId="77777777" w:rsidTr="001E457C">
        <w:trPr>
          <w:trHeight w:val="288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D581" w14:textId="77777777" w:rsidR="000D75C2" w:rsidRPr="00174704" w:rsidRDefault="000D75C2" w:rsidP="001E4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Carbapenem-resistant </w:t>
            </w:r>
            <w:r w:rsidRPr="00174704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Pseudomonas aeruginos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AE5A" w14:textId="77777777" w:rsidR="000D75C2" w:rsidRPr="00174704" w:rsidRDefault="000D75C2" w:rsidP="001E4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7470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</w:tr>
    </w:tbl>
    <w:p w14:paraId="3492727C" w14:textId="77777777" w:rsidR="000D75C2" w:rsidRPr="003224B0" w:rsidRDefault="000D75C2" w:rsidP="000D75C2">
      <w:pPr>
        <w:spacing w:line="240" w:lineRule="auto"/>
        <w:rPr>
          <w:rFonts w:ascii="Arial" w:hAnsi="Arial" w:cs="Arial"/>
        </w:rPr>
      </w:pPr>
    </w:p>
    <w:p w14:paraId="713ECD0B" w14:textId="77777777" w:rsidR="000D75C2" w:rsidRDefault="000D75C2" w:rsidP="000D75C2">
      <w:pPr>
        <w:spacing w:line="480" w:lineRule="auto"/>
        <w:rPr>
          <w:rFonts w:ascii="Arial" w:hAnsi="Arial" w:cs="Arial"/>
        </w:rPr>
      </w:pPr>
      <w:proofErr w:type="spellStart"/>
      <w:r w:rsidRPr="002C0EEF">
        <w:rPr>
          <w:rFonts w:ascii="Arial" w:hAnsi="Arial" w:cs="Arial"/>
          <w:vertAlign w:val="superscript"/>
        </w:rPr>
        <w:t>a</w:t>
      </w:r>
      <w:r w:rsidRPr="00174704">
        <w:rPr>
          <w:rFonts w:ascii="Arial" w:hAnsi="Arial" w:cs="Arial"/>
        </w:rPr>
        <w:t>Extended</w:t>
      </w:r>
      <w:proofErr w:type="spellEnd"/>
      <w:r w:rsidRPr="00174704">
        <w:rPr>
          <w:rFonts w:ascii="Arial" w:hAnsi="Arial" w:cs="Arial"/>
        </w:rPr>
        <w:t xml:space="preserve"> spectrum beta-lactamase (ESBL).  Carbapenem resistant </w:t>
      </w:r>
      <w:proofErr w:type="spellStart"/>
      <w:r w:rsidRPr="00174704">
        <w:rPr>
          <w:rFonts w:ascii="Arial" w:hAnsi="Arial" w:cs="Arial"/>
        </w:rPr>
        <w:t>Enterobacterales</w:t>
      </w:r>
      <w:proofErr w:type="spellEnd"/>
      <w:r w:rsidRPr="00174704">
        <w:rPr>
          <w:rFonts w:ascii="Arial" w:hAnsi="Arial" w:cs="Arial"/>
        </w:rPr>
        <w:t xml:space="preserve"> (CRE).  Vancomycin-resistant Enterococci (VRE).  Methicillin-resistant </w:t>
      </w:r>
      <w:r w:rsidRPr="00174704">
        <w:rPr>
          <w:rFonts w:ascii="Arial" w:hAnsi="Arial" w:cs="Arial"/>
          <w:i/>
          <w:iCs/>
        </w:rPr>
        <w:t>Staphylococcus aureus</w:t>
      </w:r>
      <w:r w:rsidRPr="00174704">
        <w:rPr>
          <w:rFonts w:ascii="Arial" w:hAnsi="Arial" w:cs="Arial"/>
        </w:rPr>
        <w:t xml:space="preserve"> (MRSA).</w:t>
      </w:r>
    </w:p>
    <w:p w14:paraId="32EF45DA" w14:textId="77777777" w:rsidR="00694BAD" w:rsidRDefault="00694BAD"/>
    <w:sectPr w:rsidR="00694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C2"/>
    <w:rsid w:val="000D75C2"/>
    <w:rsid w:val="003457BA"/>
    <w:rsid w:val="00694BAD"/>
    <w:rsid w:val="009B6BF5"/>
    <w:rsid w:val="00FA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60E1B"/>
  <w15:chartTrackingRefBased/>
  <w15:docId w15:val="{656FAF2F-4129-480D-959F-C70C16E8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C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5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5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5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5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5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5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5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5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5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5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5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5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5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5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5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5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5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5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Kling</dc:creator>
  <cp:keywords/>
  <dc:description/>
  <cp:lastModifiedBy>Kendall Kling</cp:lastModifiedBy>
  <cp:revision>1</cp:revision>
  <dcterms:created xsi:type="dcterms:W3CDTF">2025-02-27T19:22:00Z</dcterms:created>
  <dcterms:modified xsi:type="dcterms:W3CDTF">2025-02-27T19:22:00Z</dcterms:modified>
</cp:coreProperties>
</file>